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F7FB5" w14:textId="21C29C9F" w:rsidR="00674B3C" w:rsidRPr="00620195" w:rsidRDefault="00DB44CB" w:rsidP="00620195">
      <w:pPr>
        <w:jc w:val="center"/>
        <w:rPr>
          <w:b/>
          <w:bCs/>
        </w:rPr>
      </w:pPr>
      <w:r>
        <w:rPr>
          <w:b/>
          <w:bCs/>
        </w:rPr>
        <w:t xml:space="preserve">S1 - </w:t>
      </w:r>
      <w:r w:rsidR="00674B3C" w:rsidRPr="00620195">
        <w:rPr>
          <w:b/>
          <w:bCs/>
        </w:rPr>
        <w:t xml:space="preserve">Guide for Interviews with </w:t>
      </w:r>
      <w:r w:rsidR="00D841BC" w:rsidRPr="00620195">
        <w:rPr>
          <w:b/>
          <w:bCs/>
        </w:rPr>
        <w:t>Bushmeat Traders</w:t>
      </w:r>
    </w:p>
    <w:p w14:paraId="13AD194C" w14:textId="77777777" w:rsidR="00674B3C" w:rsidRDefault="00674B3C" w:rsidP="00674B3C"/>
    <w:p w14:paraId="11FC983D" w14:textId="285BDAB9" w:rsidR="00000000" w:rsidRDefault="00674B3C" w:rsidP="003D26A8">
      <w:pPr>
        <w:pStyle w:val="ListParagraph"/>
        <w:numPr>
          <w:ilvl w:val="0"/>
          <w:numId w:val="4"/>
        </w:numPr>
      </w:pPr>
      <w:r>
        <w:t>What is it like be</w:t>
      </w:r>
      <w:r w:rsidR="00620195">
        <w:t xml:space="preserve">ing a </w:t>
      </w:r>
      <w:r>
        <w:t>trader these days?</w:t>
      </w:r>
    </w:p>
    <w:p w14:paraId="3C47C4F6" w14:textId="66E2BE60" w:rsidR="00620195" w:rsidRDefault="00620195" w:rsidP="003D26A8">
      <w:pPr>
        <w:pStyle w:val="ListParagraph"/>
        <w:numPr>
          <w:ilvl w:val="0"/>
          <w:numId w:val="4"/>
        </w:numPr>
      </w:pPr>
      <w:r>
        <w:t xml:space="preserve">Do you do any other income generating activities in addition to trading? </w:t>
      </w:r>
    </w:p>
    <w:p w14:paraId="2BA35BCA" w14:textId="20179063" w:rsidR="003D26A8" w:rsidRDefault="003D26A8" w:rsidP="003D26A8"/>
    <w:p w14:paraId="1E3BEBA1" w14:textId="2E0F60FD" w:rsidR="003D26A8" w:rsidRDefault="003D26A8" w:rsidP="003D26A8">
      <w:pPr>
        <w:pStyle w:val="ListParagraph"/>
        <w:numPr>
          <w:ilvl w:val="0"/>
          <w:numId w:val="4"/>
        </w:numPr>
      </w:pPr>
      <w:r>
        <w:t xml:space="preserve">What types of bushmeat do you trade? </w:t>
      </w:r>
    </w:p>
    <w:p w14:paraId="1D6A8CA9" w14:textId="77777777" w:rsidR="00D04565" w:rsidRDefault="00D04565" w:rsidP="00D04565">
      <w:pPr>
        <w:pStyle w:val="ListParagraph"/>
        <w:numPr>
          <w:ilvl w:val="0"/>
          <w:numId w:val="4"/>
        </w:numPr>
      </w:pPr>
      <w:r>
        <w:t>Please could you tell me about how you source your bushmeat?</w:t>
      </w:r>
    </w:p>
    <w:p w14:paraId="1BA2E1D3" w14:textId="77777777" w:rsidR="00D04565" w:rsidRDefault="00D04565" w:rsidP="00D04565">
      <w:pPr>
        <w:pStyle w:val="ListParagraph"/>
        <w:numPr>
          <w:ilvl w:val="1"/>
          <w:numId w:val="4"/>
        </w:numPr>
      </w:pPr>
      <w:r w:rsidRPr="008675F0">
        <w:rPr>
          <w:b/>
          <w:bCs/>
        </w:rPr>
        <w:t>Prompt:</w:t>
      </w:r>
      <w:r>
        <w:t xml:space="preserve"> From who and from where? </w:t>
      </w:r>
    </w:p>
    <w:p w14:paraId="7FD46E1F" w14:textId="6DF425D9" w:rsidR="00D04565" w:rsidRDefault="00D04565" w:rsidP="00D04565">
      <w:pPr>
        <w:pStyle w:val="ListParagraph"/>
        <w:numPr>
          <w:ilvl w:val="1"/>
          <w:numId w:val="4"/>
        </w:numPr>
      </w:pPr>
      <w:r>
        <w:t>How would you describe your relationship with the people who you get the bushmeat from?</w:t>
      </w:r>
    </w:p>
    <w:p w14:paraId="6D9561D4" w14:textId="3EF7DAE3" w:rsidR="003D26A8" w:rsidRDefault="003D26A8" w:rsidP="003D26A8">
      <w:pPr>
        <w:pStyle w:val="ListParagraph"/>
        <w:numPr>
          <w:ilvl w:val="0"/>
          <w:numId w:val="4"/>
        </w:numPr>
      </w:pPr>
      <w:r>
        <w:t xml:space="preserve">Around how much bushmeat of each type do you </w:t>
      </w:r>
      <w:r w:rsidR="00D04565">
        <w:t>trade</w:t>
      </w:r>
      <w:r>
        <w:t xml:space="preserve"> each month?</w:t>
      </w:r>
    </w:p>
    <w:p w14:paraId="16D6F1F6" w14:textId="1FCB2DC9" w:rsidR="003D26A8" w:rsidRDefault="003D26A8" w:rsidP="003D26A8">
      <w:pPr>
        <w:pStyle w:val="ListParagraph"/>
        <w:numPr>
          <w:ilvl w:val="0"/>
          <w:numId w:val="4"/>
        </w:numPr>
      </w:pPr>
      <w:r>
        <w:t xml:space="preserve">How does this number compare to the amount you </w:t>
      </w:r>
      <w:r w:rsidR="00D04565">
        <w:t>traded</w:t>
      </w:r>
      <w:r>
        <w:t xml:space="preserve"> in the past? </w:t>
      </w:r>
    </w:p>
    <w:p w14:paraId="01E4A1CD" w14:textId="04942D41" w:rsidR="003A15C8" w:rsidRDefault="00D04565" w:rsidP="003A15C8">
      <w:pPr>
        <w:pStyle w:val="ListParagraph"/>
        <w:numPr>
          <w:ilvl w:val="1"/>
          <w:numId w:val="4"/>
        </w:numPr>
      </w:pPr>
      <w:r w:rsidRPr="008675F0">
        <w:rPr>
          <w:b/>
          <w:bCs/>
        </w:rPr>
        <w:t>[If applicable]</w:t>
      </w:r>
      <w:r>
        <w:t xml:space="preserve"> What are the reasons for this change? </w:t>
      </w:r>
    </w:p>
    <w:p w14:paraId="140CF0DF" w14:textId="77777777" w:rsidR="003A15C8" w:rsidRDefault="003A15C8" w:rsidP="007F685D">
      <w:pPr>
        <w:pStyle w:val="ListParagraph"/>
        <w:numPr>
          <w:ilvl w:val="0"/>
          <w:numId w:val="4"/>
        </w:numPr>
      </w:pPr>
      <w:r>
        <w:t>Do you have to follow any restrictions/regulations when trading bushmeat?</w:t>
      </w:r>
    </w:p>
    <w:p w14:paraId="4F81450C" w14:textId="77777777" w:rsidR="003A15C8" w:rsidRDefault="003A15C8" w:rsidP="007F685D">
      <w:pPr>
        <w:pStyle w:val="ListParagraph"/>
        <w:numPr>
          <w:ilvl w:val="1"/>
          <w:numId w:val="4"/>
        </w:numPr>
      </w:pPr>
      <w:r w:rsidRPr="008675F0">
        <w:rPr>
          <w:b/>
          <w:bCs/>
        </w:rPr>
        <w:t xml:space="preserve">[If yes] </w:t>
      </w:r>
      <w:r>
        <w:t>When were these restrictions/regulations put in place?</w:t>
      </w:r>
    </w:p>
    <w:p w14:paraId="2D42B361" w14:textId="77777777" w:rsidR="003A15C8" w:rsidRDefault="003A15C8" w:rsidP="007F685D">
      <w:pPr>
        <w:pStyle w:val="ListParagraph"/>
        <w:numPr>
          <w:ilvl w:val="1"/>
          <w:numId w:val="4"/>
        </w:numPr>
      </w:pPr>
      <w:r>
        <w:t>Do people follow the regulations?</w:t>
      </w:r>
    </w:p>
    <w:p w14:paraId="72E857CB" w14:textId="77777777" w:rsidR="003A15C8" w:rsidRDefault="003A15C8" w:rsidP="007F685D">
      <w:pPr>
        <w:pStyle w:val="ListParagraph"/>
        <w:numPr>
          <w:ilvl w:val="1"/>
          <w:numId w:val="4"/>
        </w:numPr>
      </w:pPr>
      <w:r>
        <w:t>What is your opinion on these restrictions/regulations?</w:t>
      </w:r>
    </w:p>
    <w:p w14:paraId="2541991B" w14:textId="17EF80A3" w:rsidR="003A15C8" w:rsidRDefault="003A15C8" w:rsidP="003A15C8"/>
    <w:p w14:paraId="3BF29C66" w14:textId="77777777" w:rsidR="003A15C8" w:rsidRDefault="003A15C8" w:rsidP="003A15C8">
      <w:pPr>
        <w:pStyle w:val="ListParagraph"/>
        <w:numPr>
          <w:ilvl w:val="0"/>
          <w:numId w:val="1"/>
        </w:numPr>
      </w:pPr>
      <w:r>
        <w:t xml:space="preserve">Please could you describe the transport process from when you buy the bushmeat to when it arrives at market or the place of sale? </w:t>
      </w:r>
    </w:p>
    <w:p w14:paraId="6566C753" w14:textId="77777777" w:rsidR="003A15C8" w:rsidRDefault="003A15C8" w:rsidP="003A15C8">
      <w:pPr>
        <w:pStyle w:val="ListParagraph"/>
        <w:numPr>
          <w:ilvl w:val="1"/>
          <w:numId w:val="1"/>
        </w:numPr>
      </w:pPr>
      <w:r>
        <w:t>Is this process the same throughout the year?</w:t>
      </w:r>
    </w:p>
    <w:p w14:paraId="32F9A5ED" w14:textId="77777777" w:rsidR="003A15C8" w:rsidRDefault="003A15C8" w:rsidP="003A15C8">
      <w:pPr>
        <w:pStyle w:val="ListParagraph"/>
        <w:numPr>
          <w:ilvl w:val="1"/>
          <w:numId w:val="1"/>
        </w:numPr>
      </w:pPr>
      <w:r>
        <w:t>How much does transport cost?</w:t>
      </w:r>
    </w:p>
    <w:p w14:paraId="2E5F48B8" w14:textId="77777777" w:rsidR="003A15C8" w:rsidRDefault="003A15C8" w:rsidP="003A15C8">
      <w:pPr>
        <w:pStyle w:val="ListParagraph"/>
        <w:numPr>
          <w:ilvl w:val="1"/>
          <w:numId w:val="1"/>
        </w:numPr>
      </w:pPr>
      <w:r>
        <w:t>How long do you typically spend transporting produce?</w:t>
      </w:r>
    </w:p>
    <w:p w14:paraId="18758999" w14:textId="77777777" w:rsidR="003A15C8" w:rsidRDefault="003A15C8" w:rsidP="003A15C8">
      <w:pPr>
        <w:pStyle w:val="ListParagraph"/>
        <w:numPr>
          <w:ilvl w:val="1"/>
          <w:numId w:val="1"/>
        </w:numPr>
      </w:pPr>
      <w:r>
        <w:t>How would you describe this process in terms of difficulty?</w:t>
      </w:r>
    </w:p>
    <w:p w14:paraId="702C6262" w14:textId="77777777" w:rsidR="003A15C8" w:rsidRDefault="003A15C8" w:rsidP="003A15C8">
      <w:pPr>
        <w:pStyle w:val="ListParagraph"/>
        <w:numPr>
          <w:ilvl w:val="1"/>
          <w:numId w:val="1"/>
        </w:numPr>
      </w:pPr>
      <w:r>
        <w:t xml:space="preserve">Has transport improved, worsened or stayed the same in recent years? </w:t>
      </w:r>
    </w:p>
    <w:p w14:paraId="71C74575" w14:textId="77777777" w:rsidR="003A15C8" w:rsidRDefault="003A15C8" w:rsidP="003A15C8">
      <w:pPr>
        <w:pStyle w:val="ListParagraph"/>
        <w:numPr>
          <w:ilvl w:val="1"/>
          <w:numId w:val="1"/>
        </w:numPr>
      </w:pPr>
      <w:r>
        <w:t xml:space="preserve">Prompt: Access to markets; time taken; cost of transport. </w:t>
      </w:r>
    </w:p>
    <w:p w14:paraId="04C07D16" w14:textId="77777777" w:rsidR="003A15C8" w:rsidRDefault="003A15C8" w:rsidP="003A15C8">
      <w:pPr>
        <w:pStyle w:val="ListParagraph"/>
        <w:numPr>
          <w:ilvl w:val="1"/>
          <w:numId w:val="1"/>
        </w:numPr>
      </w:pPr>
      <w:r w:rsidRPr="008675F0">
        <w:rPr>
          <w:b/>
          <w:bCs/>
        </w:rPr>
        <w:t>[If applicable]</w:t>
      </w:r>
      <w:r>
        <w:t xml:space="preserve"> Have these changes in transport impacted your business?</w:t>
      </w:r>
    </w:p>
    <w:p w14:paraId="678B77E7" w14:textId="77777777" w:rsidR="003A15C8" w:rsidRDefault="003A15C8" w:rsidP="003A15C8">
      <w:pPr>
        <w:pStyle w:val="ListParagraph"/>
        <w:numPr>
          <w:ilvl w:val="1"/>
          <w:numId w:val="1"/>
        </w:numPr>
      </w:pPr>
      <w:r>
        <w:t>What changes could be made to the transport situation to help your business?</w:t>
      </w:r>
    </w:p>
    <w:p w14:paraId="74C5E74F" w14:textId="5C59B042" w:rsidR="00620195" w:rsidRDefault="00620195"/>
    <w:p w14:paraId="04E26773" w14:textId="1F0A38F0" w:rsidR="000C38F8" w:rsidRDefault="00D04565" w:rsidP="00D04565">
      <w:pPr>
        <w:pStyle w:val="ListParagraph"/>
        <w:numPr>
          <w:ilvl w:val="0"/>
          <w:numId w:val="2"/>
        </w:numPr>
      </w:pPr>
      <w:r>
        <w:t>Do you only trade bushmeat or do you also trade other goods/produce?</w:t>
      </w:r>
    </w:p>
    <w:p w14:paraId="529AD264" w14:textId="56CB4430" w:rsidR="00D04565" w:rsidRDefault="000C38F8" w:rsidP="003A15C8">
      <w:pPr>
        <w:pStyle w:val="ListParagraph"/>
        <w:numPr>
          <w:ilvl w:val="1"/>
          <w:numId w:val="2"/>
        </w:numPr>
      </w:pPr>
      <w:r w:rsidRPr="008675F0">
        <w:rPr>
          <w:b/>
          <w:bCs/>
        </w:rPr>
        <w:t>[If yes]</w:t>
      </w:r>
      <w:r>
        <w:t xml:space="preserve"> </w:t>
      </w:r>
      <w:r w:rsidR="00D04565">
        <w:t>What other goods do you trade?</w:t>
      </w:r>
    </w:p>
    <w:p w14:paraId="4F03B8AF" w14:textId="6FB14A95" w:rsidR="003A15C8" w:rsidRDefault="003A15C8" w:rsidP="003A15C8">
      <w:pPr>
        <w:pStyle w:val="ListParagraph"/>
        <w:numPr>
          <w:ilvl w:val="2"/>
          <w:numId w:val="2"/>
        </w:numPr>
      </w:pPr>
      <w:r w:rsidRPr="008675F0">
        <w:rPr>
          <w:b/>
          <w:bCs/>
        </w:rPr>
        <w:t>Prompt:</w:t>
      </w:r>
      <w:r>
        <w:t xml:space="preserve"> </w:t>
      </w:r>
      <w:r w:rsidR="007F685D">
        <w:t>Sale of other</w:t>
      </w:r>
      <w:r>
        <w:t xml:space="preserve"> protein </w:t>
      </w:r>
      <w:r w:rsidR="007F685D">
        <w:t>foods</w:t>
      </w:r>
      <w:r>
        <w:t xml:space="preserve">. </w:t>
      </w:r>
    </w:p>
    <w:p w14:paraId="7A3BFAAE" w14:textId="4D1DA0D6" w:rsidR="000C38F8" w:rsidRDefault="000C38F8" w:rsidP="003D26A8">
      <w:pPr>
        <w:pStyle w:val="ListParagraph"/>
        <w:numPr>
          <w:ilvl w:val="1"/>
          <w:numId w:val="2"/>
        </w:numPr>
      </w:pPr>
      <w:r>
        <w:t xml:space="preserve">Where do you source these goods? </w:t>
      </w:r>
    </w:p>
    <w:p w14:paraId="22B557CA" w14:textId="70FA3E9F" w:rsidR="000C38F8" w:rsidRDefault="000C38F8" w:rsidP="003D26A8">
      <w:pPr>
        <w:pStyle w:val="ListParagraph"/>
        <w:numPr>
          <w:ilvl w:val="1"/>
          <w:numId w:val="2"/>
        </w:numPr>
      </w:pPr>
      <w:r>
        <w:t>Where do you sell them?</w:t>
      </w:r>
    </w:p>
    <w:p w14:paraId="4B414549" w14:textId="2799E1D1" w:rsidR="003A15C8" w:rsidRDefault="003A15C8" w:rsidP="003D26A8">
      <w:pPr>
        <w:pStyle w:val="ListParagraph"/>
        <w:numPr>
          <w:ilvl w:val="1"/>
          <w:numId w:val="2"/>
        </w:numPr>
      </w:pPr>
      <w:r>
        <w:t>Who buys these goods</w:t>
      </w:r>
      <w:r w:rsidR="007F685D">
        <w:t>?</w:t>
      </w:r>
    </w:p>
    <w:p w14:paraId="2C50406C" w14:textId="0CD34F1D" w:rsidR="00620195" w:rsidRDefault="000C38F8" w:rsidP="003D26A8">
      <w:pPr>
        <w:pStyle w:val="ListParagraph"/>
        <w:numPr>
          <w:ilvl w:val="1"/>
          <w:numId w:val="2"/>
        </w:numPr>
      </w:pPr>
      <w:r>
        <w:t>Have you traded all these goods for the same amount of time</w:t>
      </w:r>
      <w:r w:rsidR="003D26A8">
        <w:t xml:space="preserve"> or are some more recent</w:t>
      </w:r>
      <w:r>
        <w:t>?</w:t>
      </w:r>
    </w:p>
    <w:p w14:paraId="0A3D7D3B" w14:textId="4FECDE6B" w:rsidR="00620195" w:rsidRDefault="00E75653" w:rsidP="003D26A8">
      <w:pPr>
        <w:pStyle w:val="ListParagraph"/>
        <w:numPr>
          <w:ilvl w:val="1"/>
          <w:numId w:val="2"/>
        </w:numPr>
      </w:pPr>
      <w:r>
        <w:t xml:space="preserve">How does trading </w:t>
      </w:r>
      <w:r w:rsidR="00D04565">
        <w:t>these goods</w:t>
      </w:r>
      <w:r>
        <w:t xml:space="preserve"> compare to trading </w:t>
      </w:r>
      <w:r w:rsidR="00D04565">
        <w:t>bushmeat</w:t>
      </w:r>
      <w:r>
        <w:t>?</w:t>
      </w:r>
    </w:p>
    <w:p w14:paraId="61E7CAA0" w14:textId="77777777" w:rsidR="003A15C8" w:rsidRDefault="003A15C8" w:rsidP="00620195"/>
    <w:p w14:paraId="5640734D" w14:textId="77777777" w:rsidR="003A15C8" w:rsidRDefault="003A15C8" w:rsidP="003A15C8">
      <w:pPr>
        <w:pStyle w:val="ListParagraph"/>
        <w:numPr>
          <w:ilvl w:val="0"/>
          <w:numId w:val="4"/>
        </w:numPr>
      </w:pPr>
      <w:r>
        <w:t xml:space="preserve">Do you think you will continue trading about the same amount of bushmeat in the future (5 years/10 years)? </w:t>
      </w:r>
    </w:p>
    <w:p w14:paraId="01942F9C" w14:textId="2CF336F5" w:rsidR="003A15C8" w:rsidRDefault="003A15C8" w:rsidP="003A15C8">
      <w:pPr>
        <w:pStyle w:val="ListParagraph"/>
        <w:numPr>
          <w:ilvl w:val="1"/>
          <w:numId w:val="4"/>
        </w:numPr>
      </w:pPr>
      <w:r>
        <w:t xml:space="preserve">Why do you think the amount will change? </w:t>
      </w:r>
    </w:p>
    <w:p w14:paraId="647E3E47" w14:textId="71F086F2" w:rsidR="00674B3C" w:rsidRDefault="003A15C8" w:rsidP="00674B3C">
      <w:pPr>
        <w:pStyle w:val="ListParagraph"/>
        <w:numPr>
          <w:ilvl w:val="0"/>
          <w:numId w:val="4"/>
        </w:numPr>
      </w:pPr>
      <w:r>
        <w:t xml:space="preserve">Before we finish this discussion, would you like to make any </w:t>
      </w:r>
      <w:r w:rsidR="008675F0">
        <w:t>further</w:t>
      </w:r>
      <w:r>
        <w:t xml:space="preserve"> comments? </w:t>
      </w:r>
    </w:p>
    <w:sectPr w:rsidR="00674B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36429"/>
    <w:multiLevelType w:val="hybridMultilevel"/>
    <w:tmpl w:val="FC3ADF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936FE3"/>
    <w:multiLevelType w:val="hybridMultilevel"/>
    <w:tmpl w:val="8DD6E5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96197C"/>
    <w:multiLevelType w:val="hybridMultilevel"/>
    <w:tmpl w:val="3796E4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1174EB"/>
    <w:multiLevelType w:val="hybridMultilevel"/>
    <w:tmpl w:val="9C9216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0045224">
    <w:abstractNumId w:val="0"/>
  </w:num>
  <w:num w:numId="2" w16cid:durableId="744188106">
    <w:abstractNumId w:val="3"/>
  </w:num>
  <w:num w:numId="3" w16cid:durableId="1358658392">
    <w:abstractNumId w:val="1"/>
  </w:num>
  <w:num w:numId="4" w16cid:durableId="17592521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B3C"/>
    <w:rsid w:val="000C38F8"/>
    <w:rsid w:val="002D2106"/>
    <w:rsid w:val="003A15C8"/>
    <w:rsid w:val="003D26A8"/>
    <w:rsid w:val="00620195"/>
    <w:rsid w:val="00674B3C"/>
    <w:rsid w:val="007F685D"/>
    <w:rsid w:val="008675F0"/>
    <w:rsid w:val="009F3B8B"/>
    <w:rsid w:val="00C8759F"/>
    <w:rsid w:val="00D04565"/>
    <w:rsid w:val="00D841BC"/>
    <w:rsid w:val="00DB44CB"/>
    <w:rsid w:val="00E37857"/>
    <w:rsid w:val="00E75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F6C177"/>
  <w15:chartTrackingRefBased/>
  <w15:docId w15:val="{1DE2D02F-2B1A-A74C-88EE-FC17BC833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B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26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Jenkins</dc:creator>
  <cp:keywords/>
  <dc:description/>
  <cp:lastModifiedBy>JENKINS, JACK</cp:lastModifiedBy>
  <cp:revision>4</cp:revision>
  <dcterms:created xsi:type="dcterms:W3CDTF">2022-04-19T11:26:00Z</dcterms:created>
  <dcterms:modified xsi:type="dcterms:W3CDTF">2023-11-22T11:05:00Z</dcterms:modified>
</cp:coreProperties>
</file>